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B1463" w14:textId="4C54B44C" w:rsidR="00617B06" w:rsidRDefault="00617B06" w:rsidP="00617B06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s for:</w:t>
      </w:r>
    </w:p>
    <w:p w14:paraId="760A0C01" w14:textId="77777777" w:rsidR="00617B06" w:rsidRPr="00B45A25" w:rsidRDefault="00617B06" w:rsidP="00617B06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Shared genetic architecture between irritable bowel syndrome and psychiatric disorders reveals molecular pathways of the gut-brain axis</w:t>
      </w:r>
    </w:p>
    <w:p w14:paraId="7A7B6DE2" w14:textId="77777777" w:rsidR="00617B06" w:rsidRPr="00B45A25" w:rsidRDefault="00617B06" w:rsidP="00617B06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C336A1D" w14:textId="77777777" w:rsidR="00617B06" w:rsidRPr="00B45A25" w:rsidRDefault="00617B06" w:rsidP="00617B06">
      <w:pPr>
        <w:suppressAutoHyphens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Authors</w:t>
      </w:r>
    </w:p>
    <w:p w14:paraId="6127B785" w14:textId="77777777" w:rsidR="004B4218" w:rsidRPr="00D04B28" w:rsidRDefault="004B4218" w:rsidP="004B421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</w:rPr>
        <w:t>Markos Tesfaye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2*</w:t>
      </w:r>
      <w:r w:rsidRPr="00D04B28">
        <w:rPr>
          <w:rFonts w:ascii="Times New Roman" w:eastAsia="SimSun" w:hAnsi="Times New Roman" w:cs="Times New Roman"/>
          <w:sz w:val="24"/>
          <w:szCs w:val="24"/>
        </w:rPr>
        <w:t>, Piotr Jaholkowsk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Guy F. L. Hindley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3</w:t>
      </w:r>
      <w:r w:rsidRPr="00D04B28">
        <w:rPr>
          <w:rFonts w:ascii="Times New Roman" w:eastAsia="SimSun" w:hAnsi="Times New Roman" w:cs="Times New Roman"/>
          <w:sz w:val="24"/>
          <w:szCs w:val="24"/>
        </w:rPr>
        <w:t>, Alexey A. Shadri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4</w:t>
      </w:r>
      <w:r w:rsidRPr="00D04B28">
        <w:rPr>
          <w:rFonts w:ascii="Times New Roman" w:eastAsia="SimSun" w:hAnsi="Times New Roman" w:cs="Times New Roman"/>
          <w:sz w:val="24"/>
          <w:szCs w:val="24"/>
        </w:rPr>
        <w:t>, Zillur Rahma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Shahram Bahram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Aihua Li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Børge Hole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</w:rPr>
        <w:t xml:space="preserve">, </w:t>
      </w:r>
      <w:r w:rsidRPr="00D04B28">
        <w:rPr>
          <w:rFonts w:ascii="Times New Roman" w:eastAsia="SimSun" w:hAnsi="Times New Roman" w:cs="Times New Roman"/>
          <w:sz w:val="24"/>
          <w:szCs w:val="24"/>
        </w:rPr>
        <w:t>Nadine Parker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Weiqiu Cheng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Linn Rødevand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Oleksandr Fre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5</w:t>
      </w:r>
      <w:r w:rsidRPr="00D04B28">
        <w:rPr>
          <w:rFonts w:ascii="Times New Roman" w:eastAsia="SimSun" w:hAnsi="Times New Roman" w:cs="Times New Roman"/>
          <w:sz w:val="24"/>
          <w:szCs w:val="24"/>
        </w:rPr>
        <w:t>, Srdjan Djurovic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2,6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Anders M. Dale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7,8,9,10</w:t>
      </w:r>
      <w:r w:rsidRPr="00D04B28">
        <w:rPr>
          <w:rFonts w:ascii="Times New Roman" w:eastAsia="SimSun" w:hAnsi="Times New Roman" w:cs="Times New Roman"/>
          <w:sz w:val="24"/>
          <w:szCs w:val="24"/>
        </w:rPr>
        <w:t>, Olav B. Smeland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Kevin S. O’Connell,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Ole A. Andreasse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4 *</w:t>
      </w:r>
    </w:p>
    <w:p w14:paraId="4BB8665F" w14:textId="77777777" w:rsidR="004B4218" w:rsidRPr="00D04B28" w:rsidRDefault="004B4218" w:rsidP="004B4218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04B28">
        <w:rPr>
          <w:rFonts w:ascii="Times New Roman" w:eastAsia="SimSun" w:hAnsi="Times New Roman" w:cs="Times New Roman"/>
          <w:b/>
          <w:bCs/>
          <w:sz w:val="24"/>
          <w:szCs w:val="24"/>
        </w:rPr>
        <w:t>Affiliations</w:t>
      </w:r>
    </w:p>
    <w:p w14:paraId="7C3C2A6B" w14:textId="77777777" w:rsidR="004B4218" w:rsidRPr="00D04B28" w:rsidRDefault="004B4218" w:rsidP="004B421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r w:rsidRPr="00D04B28">
        <w:rPr>
          <w:rFonts w:ascii="Times New Roman" w:eastAsia="SimSun" w:hAnsi="Times New Roman" w:cs="Times New Roman"/>
          <w:sz w:val="24"/>
          <w:szCs w:val="24"/>
        </w:rPr>
        <w:t>NORMENT, Centre for Mental Disorders Research, Division of Mental Health and Addiction, Oslo University Hospital, and Institute of Clinical Medicine, University of Oslo, Oslo, Norway</w:t>
      </w:r>
    </w:p>
    <w:p w14:paraId="2B3437E5" w14:textId="77777777" w:rsidR="004B4218" w:rsidRPr="00D04B28" w:rsidRDefault="004B4218" w:rsidP="004B4218">
      <w:pPr>
        <w:autoSpaceDE w:val="0"/>
        <w:autoSpaceDN w:val="0"/>
        <w:adjustRightInd w:val="0"/>
        <w:spacing w:after="240" w:line="24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D04B2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04B28">
        <w:rPr>
          <w:rFonts w:ascii="Times New Roman" w:hAnsi="Times New Roman" w:cs="Times New Roman"/>
          <w:sz w:val="24"/>
          <w:szCs w:val="24"/>
        </w:rPr>
        <w:t xml:space="preserve">NORMENT, Department of clinical sciences, University of Bergen, Bergen, Norway </w:t>
      </w:r>
    </w:p>
    <w:p w14:paraId="0D510AC3" w14:textId="77777777" w:rsidR="004B4218" w:rsidRPr="00D04B28" w:rsidRDefault="004B4218" w:rsidP="004B421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Institute of Psychiatry, Psychology and Neuroscience, King’s College London, London, UK</w:t>
      </w:r>
    </w:p>
    <w:p w14:paraId="791681A6" w14:textId="77777777" w:rsidR="004B4218" w:rsidRPr="00D04B28" w:rsidRDefault="004B4218" w:rsidP="004B421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4 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KG </w:t>
      </w:r>
      <w:proofErr w:type="spellStart"/>
      <w:r w:rsidRPr="00D04B28">
        <w:rPr>
          <w:rFonts w:ascii="Times New Roman" w:eastAsia="SimSun" w:hAnsi="Times New Roman" w:cs="Times New Roman"/>
          <w:sz w:val="24"/>
          <w:szCs w:val="24"/>
        </w:rPr>
        <w:t>Jebsen</w:t>
      </w:r>
      <w:proofErr w:type="spellEnd"/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Centre for Neurodevelopmental Disorders, University of Oslo and Oslo University Hospital, Oslo, Norway</w:t>
      </w:r>
    </w:p>
    <w:p w14:paraId="6F78C0F3" w14:textId="77777777" w:rsidR="004B4218" w:rsidRPr="00D04B28" w:rsidRDefault="004B4218" w:rsidP="004B421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Center for Bioinformatics, Department of Informatics, University of Oslo, Oslo, Norway</w:t>
      </w:r>
    </w:p>
    <w:p w14:paraId="068F3007" w14:textId="77777777" w:rsidR="004B4218" w:rsidRPr="00D04B28" w:rsidRDefault="004B4218" w:rsidP="004B421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Medical Genetics, Oslo University Hospital, Oslo, Norway</w:t>
      </w:r>
    </w:p>
    <w:p w14:paraId="3E3238DC" w14:textId="77777777" w:rsidR="004B4218" w:rsidRPr="00D04B28" w:rsidRDefault="004B4218" w:rsidP="004B421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Radiology, University of California, San Diego, La Jolla, CA, USA</w:t>
      </w:r>
    </w:p>
    <w:p w14:paraId="27BC323B" w14:textId="77777777" w:rsidR="004B4218" w:rsidRPr="00D04B28" w:rsidRDefault="004B4218" w:rsidP="004B421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8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Multimodal Imaging Laboratory, University of California San Diego, La Jolla, CA, USA</w:t>
      </w:r>
    </w:p>
    <w:p w14:paraId="79DFC0E5" w14:textId="77777777" w:rsidR="004B4218" w:rsidRPr="00D04B28" w:rsidRDefault="004B4218" w:rsidP="004B421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9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Psychiatry, University of California, San Diego, La Jolla, CA, USA</w:t>
      </w:r>
    </w:p>
    <w:p w14:paraId="17F80BA1" w14:textId="77777777" w:rsidR="004B4218" w:rsidRPr="00D04B28" w:rsidRDefault="004B4218" w:rsidP="004B421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0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Neurosciences, University of California San Diego, La Jolla, CA, USA</w:t>
      </w:r>
    </w:p>
    <w:p w14:paraId="40853118" w14:textId="77777777" w:rsidR="00617B06" w:rsidRPr="00B45A25" w:rsidRDefault="00617B06" w:rsidP="00617B06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0B935F7" w14:textId="77777777" w:rsidR="00617B06" w:rsidRPr="00B45A25" w:rsidRDefault="00617B06" w:rsidP="00617B06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* Corresponding authors</w:t>
      </w:r>
    </w:p>
    <w:p w14:paraId="6C58332C" w14:textId="77777777" w:rsidR="00617B06" w:rsidRPr="00B45A25" w:rsidRDefault="00617B06" w:rsidP="00617B06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eastAsia="SimSun" w:hAnsi="Times New Roman" w:cs="Times New Roman"/>
          <w:sz w:val="24"/>
          <w:szCs w:val="24"/>
        </w:rPr>
        <w:t>Markos Tesfaye, M.D., Ph.D. (</w:t>
      </w:r>
      <w:hyperlink r:id="rId4" w:history="1">
        <w:r w:rsidRPr="00B45A25">
          <w:rPr>
            <w:rFonts w:ascii="Times New Roman" w:eastAsia="SimSun" w:hAnsi="Times New Roman" w:cs="Times New Roman"/>
            <w:color w:val="0563C1" w:themeColor="hyperlink"/>
            <w:sz w:val="24"/>
            <w:szCs w:val="24"/>
            <w:u w:val="single"/>
          </w:rPr>
          <w:t>m.t.woldeyohannes@medisin.uio.no</w:t>
        </w:r>
      </w:hyperlink>
      <w:r w:rsidRPr="00B45A25">
        <w:rPr>
          <w:rFonts w:ascii="Times New Roman" w:eastAsia="SimSun" w:hAnsi="Times New Roman" w:cs="Times New Roman"/>
          <w:sz w:val="24"/>
          <w:szCs w:val="24"/>
        </w:rPr>
        <w:t>) and</w:t>
      </w:r>
    </w:p>
    <w:p w14:paraId="0EB01526" w14:textId="77777777" w:rsidR="00617B06" w:rsidRPr="00B45A25" w:rsidRDefault="00617B06" w:rsidP="00617B06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Ole Andreassen, M.D., Ph.D. (</w:t>
      </w:r>
      <w:hyperlink r:id="rId5" w:history="1">
        <w:r w:rsidRPr="00B45A25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o.a.andreassen@medisin.uio.no</w:t>
        </w:r>
      </w:hyperlink>
      <w:r w:rsidRPr="00B45A25">
        <w:rPr>
          <w:rFonts w:ascii="Times New Roman" w:hAnsi="Times New Roman" w:cs="Times New Roman"/>
          <w:sz w:val="24"/>
          <w:szCs w:val="24"/>
        </w:rPr>
        <w:t>)</w:t>
      </w:r>
    </w:p>
    <w:p w14:paraId="14281784" w14:textId="77777777" w:rsidR="00617B06" w:rsidRPr="00B45A25" w:rsidRDefault="00617B06" w:rsidP="00617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Division of Mental Health and Addiction, Oslo University Hospital &amp;</w:t>
      </w:r>
    </w:p>
    <w:p w14:paraId="611AEC15" w14:textId="77777777" w:rsidR="00617B06" w:rsidRPr="00B45A25" w:rsidRDefault="00617B06" w:rsidP="00617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Institute of Clinical Medicine, University of Oslo</w:t>
      </w:r>
    </w:p>
    <w:p w14:paraId="60DFC642" w14:textId="77777777" w:rsidR="00617B06" w:rsidRPr="00B45A25" w:rsidRDefault="00617B06" w:rsidP="00617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 xml:space="preserve">Building 49, Oslo University Hospital, </w:t>
      </w:r>
      <w:proofErr w:type="spellStart"/>
      <w:r w:rsidRPr="00B45A25">
        <w:rPr>
          <w:rFonts w:ascii="Times New Roman" w:hAnsi="Times New Roman" w:cs="Times New Roman"/>
          <w:sz w:val="24"/>
          <w:szCs w:val="24"/>
        </w:rPr>
        <w:t>Ullevål</w:t>
      </w:r>
      <w:proofErr w:type="spellEnd"/>
      <w:r w:rsidRPr="00B45A25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3C5A9A6" w14:textId="77777777" w:rsidR="00617B06" w:rsidRPr="00B45A25" w:rsidRDefault="00617B06" w:rsidP="00617B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B45A25">
        <w:rPr>
          <w:rFonts w:ascii="Times New Roman" w:hAnsi="Times New Roman" w:cs="Times New Roman"/>
          <w:sz w:val="24"/>
          <w:szCs w:val="24"/>
          <w:lang w:val="nb-NO"/>
        </w:rPr>
        <w:t>Kirkeveien 166, PO Box 4956 Nydalen, 0424 Oslo, Norway</w:t>
      </w:r>
    </w:p>
    <w:p w14:paraId="302D4D54" w14:textId="54FC6349" w:rsidR="00617B06" w:rsidRPr="00617B06" w:rsidRDefault="00617B06">
      <w:pPr>
        <w:rPr>
          <w:lang w:val="nb-NO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952"/>
        <w:gridCol w:w="730"/>
        <w:gridCol w:w="746"/>
        <w:gridCol w:w="1278"/>
        <w:gridCol w:w="730"/>
        <w:gridCol w:w="746"/>
        <w:gridCol w:w="1278"/>
        <w:gridCol w:w="730"/>
        <w:gridCol w:w="746"/>
        <w:gridCol w:w="1278"/>
      </w:tblGrid>
      <w:tr w:rsidR="00617B06" w:rsidRPr="008E033C" w14:paraId="404601F4" w14:textId="77777777" w:rsidTr="008E3D38">
        <w:trPr>
          <w:trHeight w:val="474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8F32D" w14:textId="1BE06E63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="00FD0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 xml:space="preserve"> Genetic correlations from LD score regression analyses for subtypes of irritable bowel syndrome (IBS), and psychiatric and gastrointestinal diseases.</w:t>
            </w:r>
          </w:p>
        </w:tc>
      </w:tr>
      <w:tr w:rsidR="00617B06" w:rsidRPr="008E033C" w14:paraId="49EC1908" w14:textId="77777777" w:rsidTr="008E3D38">
        <w:trPr>
          <w:trHeight w:val="4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5CA1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726D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S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9759F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S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2301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SM</w:t>
            </w:r>
          </w:p>
        </w:tc>
      </w:tr>
      <w:tr w:rsidR="00617B06" w:rsidRPr="008E033C" w14:paraId="093F68AA" w14:textId="77777777" w:rsidTr="008E3D38">
        <w:trPr>
          <w:trHeight w:val="47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891B9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4B8A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D23C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3773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0C68D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E060F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4A97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92DD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15B2C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34FF5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17B06" w:rsidRPr="008E033C" w14:paraId="53E3FDE1" w14:textId="77777777" w:rsidTr="008E3D38">
        <w:trPr>
          <w:trHeight w:val="4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EFBAD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SC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A055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BF795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5D735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2.00E-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E026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F879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12842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30E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2509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B21F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33B3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2.00E-04</w:t>
            </w:r>
          </w:p>
        </w:tc>
      </w:tr>
      <w:tr w:rsidR="00617B06" w:rsidRPr="008E033C" w14:paraId="2C83625F" w14:textId="77777777" w:rsidTr="008E3D38">
        <w:trPr>
          <w:trHeight w:val="4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8A7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FB605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6C00D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26B38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2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81B8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52898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3102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3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0A10F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F891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B7D51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83E-01</w:t>
            </w:r>
          </w:p>
        </w:tc>
      </w:tr>
      <w:tr w:rsidR="00617B06" w:rsidRPr="008E033C" w14:paraId="4EF1E2AE" w14:textId="77777777" w:rsidTr="008E3D38">
        <w:trPr>
          <w:trHeight w:val="4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1971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E89F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F1063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46907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7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DFAD3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C3CD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76CF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2.6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CC7B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61B28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CB46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49E-18</w:t>
            </w:r>
          </w:p>
        </w:tc>
      </w:tr>
      <w:tr w:rsidR="00617B06" w:rsidRPr="008E033C" w14:paraId="717E0C19" w14:textId="77777777" w:rsidTr="008E3D38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21271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A3BBC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28E7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025C0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50B4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E2BB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FB032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9.1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74828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7DFC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0A670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13E-17</w:t>
            </w:r>
          </w:p>
        </w:tc>
      </w:tr>
      <w:tr w:rsidR="00617B06" w:rsidRPr="008E033C" w14:paraId="2E96A992" w14:textId="77777777" w:rsidTr="008E3D38">
        <w:trPr>
          <w:trHeight w:val="4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30D20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B49C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A709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E697C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7.1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193F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61D03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3AAF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5.1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3C73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F376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CD510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2.27E-01</w:t>
            </w:r>
          </w:p>
        </w:tc>
      </w:tr>
      <w:tr w:rsidR="00617B06" w:rsidRPr="008E033C" w14:paraId="5962E667" w14:textId="77777777" w:rsidTr="008E3D38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408F3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D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833FD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F1EF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4C4F2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6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78F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1F71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2341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2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5D377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E460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19DE3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9.39E-22</w:t>
            </w:r>
          </w:p>
        </w:tc>
      </w:tr>
      <w:tr w:rsidR="00617B06" w:rsidRPr="008E033C" w14:paraId="64D05EE0" w14:textId="77777777" w:rsidTr="008E3D38">
        <w:trPr>
          <w:trHeight w:val="4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EE8F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IB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5C86D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6EDB0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96EF2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3D6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ADCF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B677D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2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E0100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927A1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22207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0E+00</w:t>
            </w:r>
          </w:p>
        </w:tc>
      </w:tr>
      <w:tr w:rsidR="00617B06" w:rsidRPr="008E033C" w14:paraId="65A54871" w14:textId="77777777" w:rsidTr="008E3D38">
        <w:trPr>
          <w:trHeight w:val="4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4ACC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IB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58D11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163D2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F544C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9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1AC6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F6EC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A1BF7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FB1BE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285CB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35FF7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25E-18</w:t>
            </w:r>
          </w:p>
        </w:tc>
      </w:tr>
      <w:tr w:rsidR="00617B06" w:rsidRPr="008E033C" w14:paraId="68CA9EA0" w14:textId="77777777" w:rsidTr="008E3D38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9135C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I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87102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44999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82D6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2927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90AEF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565C5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9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DF330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29E3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EE52D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85E-06</w:t>
            </w:r>
          </w:p>
        </w:tc>
      </w:tr>
      <w:tr w:rsidR="00617B06" w:rsidRPr="008E033C" w14:paraId="7CEB0B14" w14:textId="77777777" w:rsidTr="008E3D38">
        <w:trPr>
          <w:trHeight w:val="4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45191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8F">
              <w:rPr>
                <w:rFonts w:ascii="Times New Roman" w:hAnsi="Times New Roman" w:cs="Times New Roman"/>
                <w:sz w:val="24"/>
                <w:szCs w:val="24"/>
              </w:rPr>
              <w:t>SC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A01A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EB65F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7054C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2.0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30396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D5633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0D205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1.3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EE72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96314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AE40A" w14:textId="77777777" w:rsidR="00617B06" w:rsidRPr="0044148F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48F">
              <w:rPr>
                <w:rFonts w:ascii="Times New Roman" w:hAnsi="Times New Roman" w:cs="Times New Roman"/>
              </w:rPr>
              <w:t>2.00E-04</w:t>
            </w:r>
          </w:p>
        </w:tc>
      </w:tr>
      <w:tr w:rsidR="00617B06" w:rsidRPr="008E033C" w14:paraId="1D14BA24" w14:textId="77777777" w:rsidTr="008E3D38">
        <w:trPr>
          <w:trHeight w:val="474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4E7FD" w14:textId="77777777" w:rsidR="00617B06" w:rsidRPr="0044148F" w:rsidRDefault="00617B06" w:rsidP="008E3D3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SC - </w:t>
            </w:r>
            <w:r w:rsidRPr="009F6A96">
              <w:rPr>
                <w:rFonts w:ascii="Times New Roman" w:hAnsi="Times New Roman" w:cs="Times New Roman"/>
              </w:rPr>
              <w:t xml:space="preserve">IBS with constipation, </w:t>
            </w:r>
            <w:r>
              <w:rPr>
                <w:rFonts w:ascii="Times New Roman" w:hAnsi="Times New Roman" w:cs="Times New Roman"/>
              </w:rPr>
              <w:t xml:space="preserve">IBSD - </w:t>
            </w:r>
            <w:r w:rsidRPr="009F6A96">
              <w:rPr>
                <w:rFonts w:ascii="Times New Roman" w:hAnsi="Times New Roman" w:cs="Times New Roman"/>
              </w:rPr>
              <w:t>IBS with diarrhea</w:t>
            </w:r>
            <w:r>
              <w:rPr>
                <w:rFonts w:ascii="Times New Roman" w:hAnsi="Times New Roman" w:cs="Times New Roman"/>
              </w:rPr>
              <w:t xml:space="preserve">, IBSM - </w:t>
            </w:r>
            <w:r w:rsidRPr="009F6A96">
              <w:rPr>
                <w:rFonts w:ascii="Times New Roman" w:hAnsi="Times New Roman" w:cs="Times New Roman"/>
              </w:rPr>
              <w:t xml:space="preserve">IBS with mixed constipation and diarrhea, </w:t>
            </w:r>
            <w:r>
              <w:rPr>
                <w:rFonts w:ascii="Times New Roman" w:hAnsi="Times New Roman" w:cs="Times New Roman"/>
              </w:rPr>
              <w:t>GAD - g</w:t>
            </w:r>
            <w:r w:rsidRPr="009F6A96">
              <w:rPr>
                <w:rFonts w:ascii="Times New Roman" w:hAnsi="Times New Roman" w:cs="Times New Roman"/>
              </w:rPr>
              <w:t>eneralized anxiety disorder</w:t>
            </w:r>
            <w:r>
              <w:rPr>
                <w:rFonts w:ascii="Times New Roman" w:hAnsi="Times New Roman" w:cs="Times New Roman"/>
              </w:rPr>
              <w:t xml:space="preserve">, MD - </w:t>
            </w:r>
            <w:r w:rsidRPr="009F6A96">
              <w:rPr>
                <w:rFonts w:ascii="Times New Roman" w:hAnsi="Times New Roman" w:cs="Times New Roman"/>
              </w:rPr>
              <w:t xml:space="preserve">major depression, </w:t>
            </w:r>
            <w:r>
              <w:rPr>
                <w:rFonts w:ascii="Times New Roman" w:hAnsi="Times New Roman" w:cs="Times New Roman"/>
              </w:rPr>
              <w:t xml:space="preserve">BIP - </w:t>
            </w:r>
            <w:r w:rsidRPr="009F6A96">
              <w:rPr>
                <w:rFonts w:ascii="Times New Roman" w:hAnsi="Times New Roman" w:cs="Times New Roman"/>
              </w:rPr>
              <w:t xml:space="preserve">bipolar disorder, </w:t>
            </w:r>
            <w:r>
              <w:rPr>
                <w:rFonts w:ascii="Times New Roman" w:hAnsi="Times New Roman" w:cs="Times New Roman"/>
              </w:rPr>
              <w:t xml:space="preserve">SCZ - </w:t>
            </w:r>
            <w:r w:rsidRPr="009F6A96">
              <w:rPr>
                <w:rFonts w:ascii="Times New Roman" w:hAnsi="Times New Roman" w:cs="Times New Roman"/>
              </w:rPr>
              <w:t>schizophrenia,</w:t>
            </w:r>
            <w:r>
              <w:rPr>
                <w:rFonts w:ascii="Times New Roman" w:hAnsi="Times New Roman" w:cs="Times New Roman"/>
              </w:rPr>
              <w:t xml:space="preserve"> DVD -</w:t>
            </w:r>
            <w:r w:rsidRPr="009F6A96">
              <w:rPr>
                <w:rFonts w:ascii="Times New Roman" w:hAnsi="Times New Roman" w:cs="Times New Roman"/>
              </w:rPr>
              <w:t xml:space="preserve"> diverticular disease</w:t>
            </w:r>
            <w:r>
              <w:rPr>
                <w:rFonts w:ascii="Times New Roman" w:hAnsi="Times New Roman" w:cs="Times New Roman"/>
              </w:rPr>
              <w:t>, IBD -</w:t>
            </w:r>
            <w:r w:rsidRPr="009F6A96">
              <w:rPr>
                <w:rFonts w:ascii="Times New Roman" w:hAnsi="Times New Roman" w:cs="Times New Roman"/>
              </w:rPr>
              <w:t xml:space="preserve"> inflammatory bowel disease</w:t>
            </w:r>
            <w:r>
              <w:rPr>
                <w:rFonts w:ascii="Times New Roman" w:hAnsi="Times New Roman" w:cs="Times New Roman"/>
              </w:rPr>
              <w:t>, R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g </w:t>
            </w:r>
            <w:r>
              <w:rPr>
                <w:rFonts w:ascii="Times New Roman" w:hAnsi="Times New Roman" w:cs="Times New Roman"/>
              </w:rPr>
              <w:t>– genetic correlation, S.E. – standard error</w:t>
            </w:r>
          </w:p>
        </w:tc>
      </w:tr>
    </w:tbl>
    <w:p w14:paraId="3F35B9C4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0B246102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0DAA442D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58061989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7D0E7688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2EE63079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4FDE6F8B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2369FC51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34017A94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37C860B9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127"/>
        <w:gridCol w:w="1563"/>
      </w:tblGrid>
      <w:tr w:rsidR="00617B06" w:rsidRPr="00C00D80" w14:paraId="5A10A22F" w14:textId="77777777" w:rsidTr="008E3D38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3374B2" w14:textId="5A135979" w:rsidR="00617B06" w:rsidRPr="00C00D80" w:rsidRDefault="00617B06" w:rsidP="008E3D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5E1CC1">
              <w:rPr>
                <w:rFonts w:ascii="Times New Roman" w:hAnsi="Times New Roman" w:cs="Times New Roman"/>
                <w:b/>
                <w:bCs/>
              </w:rPr>
              <w:t>43</w:t>
            </w:r>
            <w:r w:rsidRPr="00C00D80">
              <w:rPr>
                <w:rFonts w:ascii="Times New Roman" w:hAnsi="Times New Roman" w:cs="Times New Roman"/>
                <w:b/>
                <w:bCs/>
              </w:rPr>
              <w:t>:</w:t>
            </w:r>
            <w:r w:rsidRPr="00C00D80">
              <w:rPr>
                <w:rFonts w:ascii="Times New Roman" w:hAnsi="Times New Roman" w:cs="Times New Roman"/>
              </w:rPr>
              <w:t xml:space="preserve"> Genetic covariance parameters between irritable syndrome (IBS) and psychiatric and gastrointestinal </w:t>
            </w:r>
            <w:r>
              <w:rPr>
                <w:rFonts w:ascii="Times New Roman" w:hAnsi="Times New Roman" w:cs="Times New Roman"/>
              </w:rPr>
              <w:t>diseases</w:t>
            </w:r>
            <w:r w:rsidRPr="00C00D80">
              <w:rPr>
                <w:rFonts w:ascii="Times New Roman" w:hAnsi="Times New Roman" w:cs="Times New Roman"/>
              </w:rPr>
              <w:t xml:space="preserve"> computed from summary statistics used for conditional </w:t>
            </w:r>
            <w:r>
              <w:rPr>
                <w:rFonts w:ascii="Times New Roman" w:hAnsi="Times New Roman" w:cs="Times New Roman"/>
              </w:rPr>
              <w:t xml:space="preserve">false discovery rate </w:t>
            </w:r>
            <w:r w:rsidRPr="00C00D80">
              <w:rPr>
                <w:rFonts w:ascii="Times New Roman" w:hAnsi="Times New Roman" w:cs="Times New Roman"/>
              </w:rPr>
              <w:t>analyses.</w:t>
            </w:r>
          </w:p>
        </w:tc>
      </w:tr>
      <w:tr w:rsidR="00617B06" w:rsidRPr="00C00D80" w14:paraId="3C5787D1" w14:textId="77777777" w:rsidTr="008E3D3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B2AD6E4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00D80">
              <w:rPr>
                <w:rFonts w:ascii="Times New Roman" w:hAnsi="Times New Roman" w:cs="Times New Roman"/>
                <w:b/>
                <w:bCs/>
              </w:rPr>
              <w:t>Phenotypes compared with IB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582BF4C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00D80">
              <w:rPr>
                <w:rFonts w:ascii="Times New Roman" w:hAnsi="Times New Roman" w:cs="Times New Roman"/>
                <w:b/>
                <w:bCs/>
              </w:rPr>
              <w:t>Genetic covariance (standard error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3F1919D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00D80">
              <w:rPr>
                <w:rFonts w:ascii="Times New Roman" w:hAnsi="Times New Roman" w:cs="Times New Roman"/>
                <w:b/>
                <w:bCs/>
              </w:rPr>
              <w:t>Intercept (Standard error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56C070F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00D80">
              <w:rPr>
                <w:rFonts w:ascii="Times New Roman" w:hAnsi="Times New Roman" w:cs="Times New Roman"/>
                <w:b/>
                <w:bCs/>
              </w:rPr>
              <w:t>P-value for intercept</w:t>
            </w:r>
          </w:p>
        </w:tc>
      </w:tr>
      <w:tr w:rsidR="00617B06" w:rsidRPr="00C00D80" w14:paraId="13A61525" w14:textId="77777777" w:rsidTr="008E3D38">
        <w:tc>
          <w:tcPr>
            <w:tcW w:w="3261" w:type="dxa"/>
            <w:tcBorders>
              <w:top w:val="single" w:sz="4" w:space="0" w:color="auto"/>
            </w:tcBorders>
          </w:tcPr>
          <w:p w14:paraId="05022DB4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F9FFE86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386 (0.0036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7F433FE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06 (0.0057)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6E7B84E4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146</w:t>
            </w:r>
          </w:p>
        </w:tc>
      </w:tr>
      <w:tr w:rsidR="00617B06" w:rsidRPr="00C00D80" w14:paraId="5E46E721" w14:textId="77777777" w:rsidTr="008E3D38">
        <w:tc>
          <w:tcPr>
            <w:tcW w:w="3261" w:type="dxa"/>
          </w:tcPr>
          <w:p w14:paraId="6585D8B9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Major Depressive Disorder</w:t>
            </w:r>
          </w:p>
        </w:tc>
        <w:tc>
          <w:tcPr>
            <w:tcW w:w="2409" w:type="dxa"/>
          </w:tcPr>
          <w:p w14:paraId="5AD81875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323 (0.0023)</w:t>
            </w:r>
          </w:p>
        </w:tc>
        <w:tc>
          <w:tcPr>
            <w:tcW w:w="2127" w:type="dxa"/>
          </w:tcPr>
          <w:p w14:paraId="2F2F25E2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 xml:space="preserve">0.0025 (0.0056) </w:t>
            </w:r>
          </w:p>
        </w:tc>
        <w:tc>
          <w:tcPr>
            <w:tcW w:w="1563" w:type="dxa"/>
          </w:tcPr>
          <w:p w14:paraId="3ECD1FBA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328</w:t>
            </w:r>
          </w:p>
        </w:tc>
      </w:tr>
      <w:tr w:rsidR="00617B06" w:rsidRPr="00C00D80" w14:paraId="2D5C84DC" w14:textId="77777777" w:rsidTr="008E3D38">
        <w:tc>
          <w:tcPr>
            <w:tcW w:w="3261" w:type="dxa"/>
          </w:tcPr>
          <w:p w14:paraId="611DBE8B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2409" w:type="dxa"/>
          </w:tcPr>
          <w:p w14:paraId="4D23C75E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173 (0.0042)</w:t>
            </w:r>
          </w:p>
        </w:tc>
        <w:tc>
          <w:tcPr>
            <w:tcW w:w="2127" w:type="dxa"/>
          </w:tcPr>
          <w:p w14:paraId="70A43810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194 (0.0059)</w:t>
            </w:r>
          </w:p>
        </w:tc>
        <w:tc>
          <w:tcPr>
            <w:tcW w:w="1563" w:type="dxa"/>
          </w:tcPr>
          <w:p w14:paraId="6707B2A0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01</w:t>
            </w:r>
          </w:p>
        </w:tc>
      </w:tr>
      <w:tr w:rsidR="00617B06" w:rsidRPr="00C00D80" w14:paraId="22200211" w14:textId="77777777" w:rsidTr="008E3D38">
        <w:tc>
          <w:tcPr>
            <w:tcW w:w="3261" w:type="dxa"/>
          </w:tcPr>
          <w:p w14:paraId="5161B281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409" w:type="dxa"/>
          </w:tcPr>
          <w:p w14:paraId="2C09DCC0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269 (0.0044)</w:t>
            </w:r>
          </w:p>
        </w:tc>
        <w:tc>
          <w:tcPr>
            <w:tcW w:w="2127" w:type="dxa"/>
          </w:tcPr>
          <w:p w14:paraId="11667C15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 xml:space="preserve">-4.56e-06 (0.0059) </w:t>
            </w:r>
          </w:p>
        </w:tc>
        <w:tc>
          <w:tcPr>
            <w:tcW w:w="1563" w:type="dxa"/>
          </w:tcPr>
          <w:p w14:paraId="23B2EC4D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500</w:t>
            </w:r>
          </w:p>
        </w:tc>
      </w:tr>
      <w:tr w:rsidR="00617B06" w:rsidRPr="00C00D80" w14:paraId="354066DC" w14:textId="77777777" w:rsidTr="008E3D38">
        <w:tc>
          <w:tcPr>
            <w:tcW w:w="3261" w:type="dxa"/>
          </w:tcPr>
          <w:p w14:paraId="40FC1394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Diverticular Disease</w:t>
            </w:r>
          </w:p>
        </w:tc>
        <w:tc>
          <w:tcPr>
            <w:tcW w:w="2409" w:type="dxa"/>
          </w:tcPr>
          <w:p w14:paraId="2187E098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344 (0.0041)</w:t>
            </w:r>
          </w:p>
        </w:tc>
        <w:tc>
          <w:tcPr>
            <w:tcW w:w="2127" w:type="dxa"/>
          </w:tcPr>
          <w:p w14:paraId="74BFFA29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038(0.0048)</w:t>
            </w:r>
          </w:p>
        </w:tc>
        <w:tc>
          <w:tcPr>
            <w:tcW w:w="1563" w:type="dxa"/>
          </w:tcPr>
          <w:p w14:paraId="03ECFA06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214</w:t>
            </w:r>
          </w:p>
        </w:tc>
      </w:tr>
      <w:tr w:rsidR="00617B06" w:rsidRPr="00C00D80" w14:paraId="3720BDF9" w14:textId="77777777" w:rsidTr="008E3D38">
        <w:tc>
          <w:tcPr>
            <w:tcW w:w="3261" w:type="dxa"/>
            <w:tcBorders>
              <w:bottom w:val="single" w:sz="4" w:space="0" w:color="auto"/>
            </w:tcBorders>
          </w:tcPr>
          <w:p w14:paraId="02B6E5FC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DA1A2C7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-0.0013 (0.001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CEE88E7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07 (0.0033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66070A3D" w14:textId="77777777" w:rsidR="00617B06" w:rsidRPr="00C00D80" w:rsidRDefault="00617B06" w:rsidP="008E3D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0D80">
              <w:rPr>
                <w:rFonts w:ascii="Times New Roman" w:hAnsi="Times New Roman" w:cs="Times New Roman"/>
              </w:rPr>
              <w:t>0.017</w:t>
            </w:r>
          </w:p>
        </w:tc>
      </w:tr>
    </w:tbl>
    <w:p w14:paraId="7E24BDF0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6297A123" w14:textId="77777777" w:rsidR="00617B06" w:rsidRDefault="00617B06" w:rsidP="00617B06">
      <w:pPr>
        <w:rPr>
          <w:rFonts w:ascii="Times New Roman" w:hAnsi="Times New Roman" w:cs="Times New Roman"/>
          <w:sz w:val="24"/>
          <w:szCs w:val="24"/>
        </w:rPr>
      </w:pPr>
    </w:p>
    <w:p w14:paraId="7179C434" w14:textId="4E60C11B" w:rsidR="00617B06" w:rsidRPr="00617B06" w:rsidRDefault="00617B0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7B06" w:rsidRPr="00617B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06"/>
    <w:rsid w:val="004831A9"/>
    <w:rsid w:val="004B4218"/>
    <w:rsid w:val="005E1CC1"/>
    <w:rsid w:val="00617B06"/>
    <w:rsid w:val="00897281"/>
    <w:rsid w:val="008D5493"/>
    <w:rsid w:val="00FD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A6CC3A"/>
  <w15:chartTrackingRefBased/>
  <w15:docId w15:val="{1DF324E9-C138-4A97-BB57-8E49C35D9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o.a.andreassen@medisin.uio.no" TargetMode="External"/><Relationship Id="rId4" Type="http://schemas.openxmlformats.org/officeDocument/2006/relationships/hyperlink" Target="mailto:m.t.woldeyohannes@medisin.uio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 Tesfaye Woldeyohannes</dc:creator>
  <cp:keywords/>
  <dc:description/>
  <cp:lastModifiedBy>Markos Tesfaye Woldeyohannes</cp:lastModifiedBy>
  <cp:revision>5</cp:revision>
  <dcterms:created xsi:type="dcterms:W3CDTF">2023-07-10T09:39:00Z</dcterms:created>
  <dcterms:modified xsi:type="dcterms:W3CDTF">2023-07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df06cb-07e6-47d9-b036-a819ae4dcca9</vt:lpwstr>
  </property>
</Properties>
</file>